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0" w:name="OLE_LINK11"/>
      <w:r>
        <w:rPr>
          <w:rFonts w:hint="default" w:ascii="Times New Roman" w:hAnsi="Times New Roman" w:cs="Times New Roman"/>
          <w:b/>
          <w:bCs/>
          <w:sz w:val="24"/>
          <w:szCs w:val="24"/>
        </w:rPr>
        <w:t>S1Table . Literature search algorithm</w:t>
      </w:r>
    </w:p>
    <w:bookmarkEnd w:id="0"/>
    <w:p>
      <w:pPr>
        <w:spacing w:after="0"/>
        <w:rPr>
          <w:rFonts w:ascii="Times New Roman" w:hAnsi="Times New Roman" w:cs="Times New Roman"/>
          <w:sz w:val="20"/>
          <w:szCs w:val="20"/>
        </w:rPr>
      </w:pPr>
    </w:p>
    <w:p>
      <w:pPr>
        <w:pStyle w:val="2"/>
        <w:rPr>
          <w:rFonts w:hint="default" w:ascii="Times New Roman" w:hAnsi="Times New Roman" w:cs="Times New Roman"/>
          <w:sz w:val="24"/>
          <w:szCs w:val="24"/>
        </w:rPr>
      </w:pPr>
      <w:r>
        <w:rPr>
          <w:rFonts w:cs="Times New Roman"/>
          <w:b/>
        </w:rPr>
        <w:t>MEDLINE (PubMed)</w:t>
      </w:r>
    </w:p>
    <w:tbl>
      <w:tblPr>
        <w:tblStyle w:val="5"/>
        <w:tblW w:w="919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"/>
        <w:gridCol w:w="7463"/>
        <w:gridCol w:w="125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7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3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bookmarkStart w:id="2" w:name="OLE_LINK9"/>
            <w:bookmarkStart w:id="3" w:name="OLE_LINK4"/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idney transplantation</w:t>
            </w:r>
            <w:bookmarkEnd w:id="2"/>
            <w:bookmarkStart w:id="4" w:name="OLE_LINK2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MeSH]</w:t>
            </w:r>
            <w:bookmarkEnd w:id="4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bookmarkEnd w:id="3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R</w:t>
            </w:r>
            <w:bookmarkStart w:id="5" w:name="OLE_LINK10"/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bookmarkStart w:id="6" w:name="OLE_LINK17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bookmarkEnd w:id="6"/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nal </w:t>
            </w:r>
            <w:bookmarkStart w:id="7" w:name="OLE_LINK6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tiab]</w:t>
            </w:r>
            <w:bookmarkEnd w:id="7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 kidney</w:t>
            </w:r>
            <w:bookmarkStart w:id="8" w:name="OLE_LINK1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tiab]</w:t>
            </w:r>
            <w:bookmarkEnd w:id="8"/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 AN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transplan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tiab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transplantati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tiab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graf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tiab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graf*</w:t>
            </w:r>
            <w:bookmarkStart w:id="9" w:name="OLE_LINK5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tiab]</w:t>
            </w:r>
            <w:bookmarkEnd w:id="9"/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transplant*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tiab]))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bookmarkEnd w:id="1"/>
            <w:bookmarkEnd w:id="5"/>
          </w:p>
        </w:tc>
        <w:tc>
          <w:tcPr>
            <w:tcW w:w="1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215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7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10" w:name="OLE_LINK8"/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bookmarkStart w:id="11" w:name="OLE_LINK20"/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verolimu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[MeSH]OR </w:t>
            </w:r>
            <w:bookmarkEnd w:id="11"/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apamycin derivativ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tiab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rapamun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tiab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 mtor inhibitor</w:t>
            </w:r>
            <w:bookmarkStart w:id="12" w:name="OLE_LINK7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tiab]</w:t>
            </w:r>
            <w:bookmarkEnd w:id="12"/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mTORC1 inhibito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tiab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TOR inhibito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tiab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mmalian target of rapamyci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tiab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rapamycin*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tiab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everolimu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tiab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RA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tiab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SDZ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tiab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RAD00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tiab])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N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calcineurin inhibito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tiab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cyclosporin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tiab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ciclosporin*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tiab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neoral*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tiab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sandimmun*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tiab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tacrolimu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tiab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FK50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tiab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prograf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tiab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</w:t>
            </w:r>
            <w:bookmarkStart w:id="13" w:name="OLE_LINK23"/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vagraf</w:t>
            </w:r>
            <w:bookmarkEnd w:id="13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tiab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bookmarkEnd w:id="10"/>
          </w:p>
        </w:tc>
        <w:tc>
          <w:tcPr>
            <w:tcW w:w="1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448</w:t>
            </w:r>
            <w:bookmarkStart w:id="31" w:name="_GoBack"/>
            <w:bookmarkEnd w:id="3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7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" w:name="OLE_LINK22"/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#1 AND #2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uma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pec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)</w:t>
            </w:r>
            <w:bookmarkEnd w:id="14"/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AND (2000/01/01-2016/03/31[Publication date])</w:t>
            </w:r>
          </w:p>
        </w:tc>
        <w:tc>
          <w:tcPr>
            <w:tcW w:w="1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73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pStyle w:val="2"/>
        <w:rPr>
          <w:rFonts w:cs="Times New Roman"/>
          <w:b/>
        </w:rPr>
      </w:pPr>
      <w:r>
        <w:rPr>
          <w:rFonts w:cs="Times New Roman"/>
          <w:b/>
        </w:rPr>
        <w:t>EMBASE (Ovid)</w:t>
      </w:r>
    </w:p>
    <w:tbl>
      <w:tblPr>
        <w:tblStyle w:val="5"/>
        <w:tblW w:w="919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2"/>
        <w:gridCol w:w="7463"/>
        <w:gridCol w:w="12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5" w:name="OLE_LINK27"/>
            <w:r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7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‘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idney transplantati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’</w:t>
            </w:r>
            <w:bookmarkStart w:id="16" w:name="OLE_LINK15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</w:t>
            </w:r>
            <w:bookmarkStart w:id="17" w:name="OLE_LINK24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xp</w:t>
            </w:r>
            <w:bookmarkEnd w:id="16"/>
            <w:bookmarkEnd w:id="17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bookmarkStart w:id="18" w:name="OLE_LINK30"/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nal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i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b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 kidney</w:t>
            </w:r>
            <w:bookmarkEnd w:id="18"/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i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 AN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bookmarkStart w:id="19" w:name="OLE_LINK31"/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ansplan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i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transplantatio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i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graf</w:t>
            </w:r>
            <w:bookmarkStart w:id="20" w:name="OLE_LINK14"/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</w:t>
            </w:r>
            <w:bookmarkStart w:id="21" w:name="OLE_LINK13"/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i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</w:t>
            </w:r>
            <w:bookmarkEnd w:id="20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</w:t>
            </w:r>
            <w:bookmarkEnd w:id="21"/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graf*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i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transplant*</w:t>
            </w:r>
            <w:bookmarkEnd w:id="19"/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i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))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77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7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verolimu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exp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R</w:t>
            </w:r>
            <w:bookmarkStart w:id="22" w:name="OLE_LINK26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‘</w:t>
            </w:r>
            <w:bookmarkStart w:id="23" w:name="OLE_LINK32"/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apamycin derivativ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i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rapamune</w:t>
            </w:r>
            <w:bookmarkStart w:id="24" w:name="OLE_LINK16"/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i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</w:t>
            </w:r>
            <w:bookmarkEnd w:id="24"/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‘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tor inhibito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i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‘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TORC1 inhibito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i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‘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OR inhibito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i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‘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mmalian target of rapamyci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i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rapamycin*</w:t>
            </w:r>
            <w:bookmarkStart w:id="25" w:name="OLE_LINK18"/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i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</w:t>
            </w:r>
            <w:bookmarkEnd w:id="25"/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everolimu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i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RAD</w:t>
            </w:r>
            <w:bookmarkStart w:id="26" w:name="OLE_LINK19"/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i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</w:t>
            </w:r>
            <w:bookmarkEnd w:id="26"/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SDZ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i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RAD001</w:t>
            </w:r>
            <w:bookmarkEnd w:id="22"/>
            <w:bookmarkEnd w:id="23"/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i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)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N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bookmarkStart w:id="27" w:name="OLE_LINK28"/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lcineurin inhibito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i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cyclosporin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i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ciclosporin*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i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neoral*:ti,ab OR sandimmun*:ti,a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R tacrolimus:ti,ab OR FK506:ti,ab OR prograf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i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</w:t>
            </w:r>
            <w:bookmarkStart w:id="28" w:name="OLE_LINK29"/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vagraf</w:t>
            </w:r>
            <w:bookmarkEnd w:id="27"/>
            <w:bookmarkEnd w:id="28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:ti,ab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4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7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#1 AND #2 </w:t>
            </w:r>
            <w:bookmarkStart w:id="29" w:name="OLE_LINK25"/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ND</w:t>
            </w:r>
            <w:bookmarkEnd w:id="29"/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[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um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/lim)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[2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/py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0" w:name="OLE_LINK21"/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801</w:t>
            </w:r>
            <w:bookmarkEnd w:id="30"/>
          </w:p>
        </w:tc>
      </w:tr>
      <w:bookmarkEnd w:id="15"/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Cochrane Library </w:t>
      </w:r>
    </w:p>
    <w:tbl>
      <w:tblPr>
        <w:tblStyle w:val="5"/>
        <w:tblW w:w="919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2"/>
        <w:gridCol w:w="7463"/>
        <w:gridCol w:w="12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7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‘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idney transplantati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’/exp O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nal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i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kw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 kidney: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i,ab,kw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 AN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transplan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i,ab,kw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transplantatio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i,ab,kw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graf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i,ab,kw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graf*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i,ab,kw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transplant*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i,ab,kw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)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77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7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verolimu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exp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‘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apamycin derivativ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i,ab,kw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rapamun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i,ab,kw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‘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tor inhibito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i,ab,kw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‘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TORC1 inhibito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i,ab,kw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‘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OR inhibito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i,ab,kw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‘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mmalian target of rapamyci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i,ab,kw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rapamycin*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i,ab,kw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everolimu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i,ab,kw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RA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i,ab,kw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SDZ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i,ab,kw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RAD00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i,ab,kw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N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calcineurin inhibito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i,ab,kw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cyclosporin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i,ab,kw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ciclosporin*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i,ab,kw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neoral*: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i,ab,kw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sandimmun*: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i,ab,kw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R tacrolimus: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i,ab,kw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FK506: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i,ab,kw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 prograf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i,ab,kw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vagraf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i,ab,kw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4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7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#1 AND #2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43</w:t>
            </w:r>
          </w:p>
        </w:tc>
      </w:tr>
    </w:tbl>
    <w:p>
      <w:pPr>
        <w:rPr>
          <w:rFonts w:hint="eastAsia" w:ascii="Times New Roman" w:hAnsi="Times New Roman" w:cs="Times New Roman"/>
          <w:lang w:val="en-US" w:eastAsia="zh-CN"/>
        </w:rPr>
      </w:pPr>
    </w:p>
    <w:sectPr>
      <w:pgSz w:w="11906" w:h="16838"/>
      <w:pgMar w:top="1440" w:right="1440" w:bottom="1440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AdvTT52963a46.B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TTf1279dcd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TTb0eaa911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haker2Lancet-Regular">
    <w:altName w:val="MS Mincho"/>
    <w:panose1 w:val="00000000000000000000"/>
    <w:charset w:val="80"/>
    <w:family w:val="auto"/>
    <w:pitch w:val="default"/>
    <w:sig w:usb0="00000000" w:usb1="00000000" w:usb2="00000000" w:usb3="00000000" w:csb0="00020000" w:csb1="00000000"/>
  </w:font>
  <w:font w:name="MS Mincho">
    <w:panose1 w:val="02020609040205080304"/>
    <w:charset w:val="80"/>
    <w:family w:val="auto"/>
    <w:pitch w:val="default"/>
    <w:sig w:usb0="E00002FF" w:usb1="6AC7FDFB" w:usb2="00000012" w:usb3="00000000" w:csb0="4002009F" w:csb1="DFD70000"/>
  </w:font>
  <w:font w:name="AdvTT1895a33e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c999d02f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Garamond-Regular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TTff708297.I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810E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8114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Minion-Regular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Minion-Italic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MathematicalPi-One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Rockwell">
    <w:panose1 w:val="02060603020205020403"/>
    <w:charset w:val="00"/>
    <w:family w:val="roman"/>
    <w:pitch w:val="default"/>
    <w:sig w:usb0="00000003" w:usb1="00000000" w:usb2="00000000" w:usb3="00000000" w:csb0="20000001" w:csb1="00000000"/>
  </w:font>
  <w:font w:name="AdvTTf1279dcd+22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TTf1279dcd+20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FranklinGothic-Demi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Batang">
    <w:panose1 w:val="02030600000101010101"/>
    <w:charset w:val="81"/>
    <w:family w:val="roman"/>
    <w:pitch w:val="default"/>
    <w:sig w:usb0="B00002AF" w:usb1="69D77CFB" w:usb2="00000030" w:usb3="00000000" w:csb0="4008009F" w:csb1="DFD70000"/>
  </w:font>
  <w:font w:name="Garamond">
    <w:panose1 w:val="02020404030301010803"/>
    <w:charset w:val="00"/>
    <w:family w:val="roman"/>
    <w:pitch w:val="default"/>
    <w:sig w:usb0="00000287" w:usb1="00000000" w:usb2="00000000" w:usb3="00000000" w:csb0="0000009F" w:csb1="DFD70000"/>
  </w:font>
  <w:font w:name="Vivaldi">
    <w:panose1 w:val="03020602050506090804"/>
    <w:charset w:val="00"/>
    <w:family w:val="auto"/>
    <w:pitch w:val="default"/>
    <w:sig w:usb0="00000003" w:usb1="00000000" w:usb2="00000000" w:usb3="00000000" w:csb0="20000001" w:csb1="00000000"/>
  </w:font>
  <w:font w:name="Calibri">
    <w:panose1 w:val="020F0502020204030204"/>
    <w:charset w:val="86"/>
    <w:family w:val="swiss"/>
    <w:pitch w:val="default"/>
    <w:sig w:usb0="E10002FF" w:usb1="4000ACFF" w:usb2="00000009" w:usb3="00000000" w:csb0="2000019F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1A86326"/>
    <w:rsid w:val="14B92F9E"/>
    <w:rsid w:val="17555091"/>
    <w:rsid w:val="2CF51C18"/>
    <w:rsid w:val="31B65494"/>
    <w:rsid w:val="3B8D112E"/>
    <w:rsid w:val="458F11A9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autoSpaceDE w:val="0"/>
      <w:autoSpaceDN w:val="0"/>
      <w:adjustRightInd w:val="0"/>
      <w:spacing w:after="180" w:line="300" w:lineRule="auto"/>
    </w:pPr>
    <w:rPr>
      <w:rFonts w:ascii="Times New Roman" w:hAnsi="Times New Roman" w:eastAsia="Calibri" w:cs="Arial"/>
      <w:sz w:val="20"/>
      <w:szCs w:val="20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Kingsoft</Company>
  <Pages>1</Pages>
  <Words>0</Words>
  <Characters>0</Characters>
  <Lines>0</Lines>
  <Paragraphs>0</Paragraphs>
  <ScaleCrop>false</ScaleCrop>
  <LinksUpToDate>false</LinksUpToDate>
  <CharactersWithSpaces>0</CharactersWithSpaces>
  <Application>WPS Office_10.1.0.61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cp:lastModifiedBy>Administrator</cp:lastModifiedBy>
  <dcterms:modified xsi:type="dcterms:W3CDTF">2017-01-09T07:46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